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BCB96" w14:textId="012E6EF5" w:rsidR="006F79F0" w:rsidRPr="006F79F0" w:rsidRDefault="006F79F0" w:rsidP="006F79F0">
      <w:pPr>
        <w:spacing w:after="200" w:line="276" w:lineRule="auto"/>
        <w:outlineLvl w:val="0"/>
        <w:rPr>
          <w:rFonts w:ascii="Arial" w:eastAsia="Calibri" w:hAnsi="Arial" w:cs="Arial"/>
          <w:b/>
          <w:bCs/>
          <w:sz w:val="20"/>
          <w:szCs w:val="20"/>
          <w:lang w:val="en-US"/>
        </w:rPr>
      </w:pPr>
      <w:bookmarkStart w:id="0" w:name="_Toc62744723"/>
      <w:bookmarkStart w:id="1" w:name="_GoBack"/>
      <w:bookmarkEnd w:id="1"/>
      <w:r w:rsidRPr="006F79F0">
        <w:rPr>
          <w:rFonts w:ascii="Arial" w:eastAsia="Calibri" w:hAnsi="Arial" w:cs="Arial"/>
          <w:b/>
          <w:bCs/>
          <w:sz w:val="20"/>
          <w:szCs w:val="20"/>
          <w:lang w:val="en-US"/>
        </w:rPr>
        <w:t>S1</w:t>
      </w:r>
      <w:r>
        <w:rPr>
          <w:rFonts w:ascii="Arial" w:eastAsia="Calibri" w:hAnsi="Arial" w:cs="Arial"/>
          <w:b/>
          <w:bCs/>
          <w:sz w:val="20"/>
          <w:szCs w:val="20"/>
          <w:lang w:val="en-US"/>
        </w:rPr>
        <w:t>1 Table</w:t>
      </w:r>
      <w:r w:rsidRPr="006F79F0">
        <w:rPr>
          <w:rFonts w:ascii="Arial" w:eastAsia="Calibri" w:hAnsi="Arial" w:cs="Arial"/>
          <w:b/>
          <w:bCs/>
          <w:sz w:val="20"/>
          <w:szCs w:val="20"/>
          <w:lang w:val="en-US"/>
        </w:rPr>
        <w:t>: Statistics, group sizes and gRNA efficiencies of zebrafish experiments</w:t>
      </w:r>
      <w:bookmarkEnd w:id="0"/>
    </w:p>
    <w:tbl>
      <w:tblPr>
        <w:tblW w:w="96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107"/>
        <w:gridCol w:w="1096"/>
        <w:gridCol w:w="675"/>
        <w:gridCol w:w="1107"/>
        <w:gridCol w:w="675"/>
        <w:gridCol w:w="548"/>
        <w:gridCol w:w="660"/>
        <w:gridCol w:w="981"/>
        <w:gridCol w:w="495"/>
        <w:gridCol w:w="981"/>
        <w:gridCol w:w="495"/>
      </w:tblGrid>
      <w:tr w:rsidR="006F79F0" w:rsidRPr="006F79F0" w14:paraId="4B207A36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F570" w14:textId="77777777" w:rsidR="006F79F0" w:rsidRPr="006F79F0" w:rsidRDefault="006F79F0" w:rsidP="006F79F0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2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8D8927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HSCR scoring </w:t>
            </w:r>
            <w:proofErr w:type="spellStart"/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henotype</w:t>
            </w:r>
            <w:proofErr w:type="spellEnd"/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D3713D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# of neuro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035C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9DDE" w14:textId="77777777" w:rsidR="006F79F0" w:rsidRPr="006F79F0" w:rsidRDefault="006F79F0" w:rsidP="006F7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FF0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CRISPR/Cas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B97DE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b variant of gene</w:t>
            </w:r>
          </w:p>
        </w:tc>
      </w:tr>
      <w:tr w:rsidR="006F79F0" w:rsidRPr="006F79F0" w14:paraId="5B8984B8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FD3B4A" w14:textId="77777777" w:rsidR="006F79F0" w:rsidRPr="006F79F0" w:rsidRDefault="006F79F0" w:rsidP="006F79F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Gene nam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D85F47" w14:textId="77777777" w:rsidR="006F79F0" w:rsidRPr="006F79F0" w:rsidRDefault="006F79F0" w:rsidP="006F79F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6F79F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l-NL"/>
              </w:rPr>
              <w:t>significanc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CBCEA7" w14:textId="77777777" w:rsidR="006F79F0" w:rsidRPr="006F79F0" w:rsidRDefault="006F79F0" w:rsidP="006F79F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chi-squared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C3CEC8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owe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E0C113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significanc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5BB77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Pow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9A2799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#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EDEAA2" w14:textId="77777777" w:rsidR="006F79F0" w:rsidRPr="006F79F0" w:rsidRDefault="006F79F0" w:rsidP="006F79F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Figure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4EF85C" w14:textId="77777777" w:rsidR="006F79F0" w:rsidRPr="006F79F0" w:rsidRDefault="006F79F0" w:rsidP="006F79F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Efficiency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9A9B0A" w14:textId="77777777" w:rsidR="006F79F0" w:rsidRPr="006F79F0" w:rsidRDefault="006F79F0" w:rsidP="006F79F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R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3AC2A0" w14:textId="77777777" w:rsidR="006F79F0" w:rsidRPr="006F79F0" w:rsidRDefault="006F79F0" w:rsidP="006F79F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Efficiency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492E7E" w14:textId="77777777" w:rsidR="006F79F0" w:rsidRPr="006F79F0" w:rsidRDefault="006F79F0" w:rsidP="006F79F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R2</w:t>
            </w:r>
          </w:p>
        </w:tc>
      </w:tr>
      <w:tr w:rsidR="006F79F0" w:rsidRPr="006F79F0" w14:paraId="738FA495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64B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slc8a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2443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nl-NL"/>
              </w:rPr>
              <w:t>p=0,00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FF5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,2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C1F7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7.9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147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=0,001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180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96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118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0080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c-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03D8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4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4B0A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82B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9122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5</w:t>
            </w:r>
          </w:p>
        </w:tc>
      </w:tr>
      <w:tr w:rsidR="006F79F0" w:rsidRPr="006F79F0" w14:paraId="65CFF97A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E329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mapk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7F9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p=0,05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EDE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,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630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C309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=0,025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1DE5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95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83B4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5BF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c-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03A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5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ECF9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E039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7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EDC2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4</w:t>
            </w:r>
          </w:p>
        </w:tc>
      </w:tr>
      <w:tr w:rsidR="006F79F0" w:rsidRPr="006F79F0" w14:paraId="3106279F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9A87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bx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2BB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P=0,05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1E37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,5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3065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7.9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7BD1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=0,058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D4B1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7.9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8D5A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83B2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c-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20E1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7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09B7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913D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7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B03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9</w:t>
            </w:r>
          </w:p>
        </w:tc>
      </w:tr>
      <w:tr w:rsidR="006F79F0" w:rsidRPr="006F79F0" w14:paraId="1BA39203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C438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gnl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80CC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=0,40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CD8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8F75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460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=0,058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7D0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254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BCF5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c-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C445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5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4690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BE55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894F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6F79F0" w:rsidRPr="006F79F0" w14:paraId="229A4C37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4FBC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ufd1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C68C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nl-NL"/>
              </w:rPr>
              <w:t>p=0,01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CE63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,7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8A8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4.8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195C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=0,023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C0B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90.5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8565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6E20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c-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93D2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7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C318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477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483D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6F79F0" w:rsidRPr="006F79F0" w14:paraId="24A02218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9DC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usp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36F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2AE7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B31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44A9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=0,458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FE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8A58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243D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c-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22E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5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FE72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2A29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636D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6F79F0" w:rsidRPr="006F79F0" w14:paraId="461BD188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AFDD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ubb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6D27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5007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F4B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A21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=0,186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403A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B70D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609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c-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45DD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8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145D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0EF9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4278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6F79F0" w:rsidRPr="006F79F0" w14:paraId="666B6A6C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2360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akt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F2F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C671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DFA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D439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=0,93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5E48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C640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53C7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c-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BA8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1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BB72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C06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7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28C2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77</w:t>
            </w:r>
          </w:p>
        </w:tc>
      </w:tr>
      <w:tr w:rsidR="006F79F0" w:rsidRPr="006F79F0" w14:paraId="607EF8B0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AA2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gabbr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13E8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=0,37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6E6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7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CF1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A057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=0,660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1FC4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8D33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C60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c-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C979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0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FE40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A82D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2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B8C3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2</w:t>
            </w:r>
          </w:p>
        </w:tc>
      </w:tr>
      <w:tr w:rsidR="006F79F0" w:rsidRPr="006F79F0" w14:paraId="19013247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6EDA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5EC9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2AB3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F22A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06A2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325F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1EDB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A82E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B76A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3B05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FCAA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FB66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6F79F0" w:rsidRPr="006F79F0" w14:paraId="4567E40D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8670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mapk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5CD1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nl-NL"/>
              </w:rPr>
              <w:t>p=0,01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8782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,5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47F0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78.4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A77D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566D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82B8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8EA1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A2C2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7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D860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A3E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9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BF20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8</w:t>
            </w:r>
          </w:p>
        </w:tc>
      </w:tr>
      <w:tr w:rsidR="006F79F0" w:rsidRPr="006F79F0" w14:paraId="413A1257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8DC1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bx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0671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=0,40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1B61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6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3BAC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EA63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9495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06E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088C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90F1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2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3C3A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4C45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7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CCA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7</w:t>
            </w:r>
          </w:p>
        </w:tc>
      </w:tr>
      <w:tr w:rsidR="006F79F0" w:rsidRPr="006F79F0" w14:paraId="64AA771A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795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gnl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8B8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p=0,06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6A13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,3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1EF0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B454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DDD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884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FF70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4320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6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21D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925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08C1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6F79F0" w:rsidRPr="006F79F0" w14:paraId="2EA80E21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19FA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ufd1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7D7D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=0,39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ED05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7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8CA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4A47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2438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2215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454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7514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6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7AA0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175A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BFA0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6F79F0" w:rsidRPr="006F79F0" w14:paraId="30409B0F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D9E4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usp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A16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=0,18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87EC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,7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1DA2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B2D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6D31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EC82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0CD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9217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5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5659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4D93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F7E9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6F79F0" w:rsidRPr="006F79F0" w14:paraId="5BE189AF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5A34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ubb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48D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=0,00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4D88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3,2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2EED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96,1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0FB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B71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3A6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93E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08F8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6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076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F208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0C66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6F79F0" w:rsidRPr="006F79F0" w14:paraId="5C17369F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D63D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akt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CFE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=0,41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BB58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6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0FA9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A76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E30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5D7C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503D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071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1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7391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7CE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4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AF0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2</w:t>
            </w:r>
          </w:p>
        </w:tc>
      </w:tr>
      <w:tr w:rsidR="006F79F0" w:rsidRPr="006F79F0" w14:paraId="4438E022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4982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gabbr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A83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=0,14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05DA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,0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4B6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AB3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3773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0D0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5548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642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1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F4F3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0FF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9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D3D9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0</w:t>
            </w:r>
          </w:p>
        </w:tc>
      </w:tr>
      <w:tr w:rsidR="006F79F0" w:rsidRPr="006F79F0" w14:paraId="26C7D454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49F3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C1B3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C261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A840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951D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571F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1516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91C8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869C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1087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B647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9437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6F79F0" w:rsidRPr="006F79F0" w14:paraId="6EA2C8D4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65E4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tbx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D1B0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=0,03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426C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,3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223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4.2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8BD9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=0,740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F02D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E15C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7FA8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25D3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5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E8A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B9D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5A02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6F79F0" w:rsidRPr="006F79F0" w14:paraId="4DA7A590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5F81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ufd1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C6A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=0,02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F3ED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,3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A874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6.9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76C7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&lt;0,0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AE3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10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8DC4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5ABC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E9E3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6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9297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7E9F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8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9CD0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1</w:t>
            </w:r>
          </w:p>
        </w:tc>
      </w:tr>
      <w:tr w:rsidR="006F79F0" w:rsidRPr="006F79F0" w14:paraId="2AE57655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628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mapk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8705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=0,00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AA93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,3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A8A2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94.1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49E2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p=0,135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46D5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2A3A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CC89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78F7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7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635D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B322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9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2312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88</w:t>
            </w:r>
          </w:p>
        </w:tc>
      </w:tr>
      <w:tr w:rsidR="006F79F0" w:rsidRPr="006F79F0" w14:paraId="116A4C45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5A0B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368E" w14:textId="77777777" w:rsidR="006F79F0" w:rsidRPr="006F79F0" w:rsidRDefault="006F79F0" w:rsidP="006F7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C845" w14:textId="77777777" w:rsidR="006F79F0" w:rsidRPr="006F79F0" w:rsidRDefault="006F79F0" w:rsidP="006F7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BB03" w14:textId="77777777" w:rsidR="006F79F0" w:rsidRPr="006F79F0" w:rsidRDefault="006F79F0" w:rsidP="006F7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218E" w14:textId="77777777" w:rsidR="006F79F0" w:rsidRPr="006F79F0" w:rsidRDefault="006F79F0" w:rsidP="006F7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18A8" w14:textId="77777777" w:rsidR="006F79F0" w:rsidRPr="006F79F0" w:rsidRDefault="006F79F0" w:rsidP="006F7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B73B" w14:textId="77777777" w:rsidR="006F79F0" w:rsidRPr="006F79F0" w:rsidRDefault="006F79F0" w:rsidP="006F7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0FE1" w14:textId="77777777" w:rsidR="006F79F0" w:rsidRPr="006F79F0" w:rsidRDefault="006F79F0" w:rsidP="006F7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DC1E" w14:textId="77777777" w:rsidR="006F79F0" w:rsidRPr="006F79F0" w:rsidRDefault="006F79F0" w:rsidP="006F7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3946" w14:textId="77777777" w:rsidR="006F79F0" w:rsidRPr="006F79F0" w:rsidRDefault="006F79F0" w:rsidP="006F7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0C1F" w14:textId="77777777" w:rsidR="006F79F0" w:rsidRPr="006F79F0" w:rsidRDefault="006F79F0" w:rsidP="006F7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C4FE" w14:textId="77777777" w:rsidR="006F79F0" w:rsidRPr="006F79F0" w:rsidRDefault="006F79F0" w:rsidP="006F79F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6F79F0" w:rsidRPr="006F79F0" w14:paraId="0F1EC529" w14:textId="77777777" w:rsidTr="00656666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C09E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l-NL"/>
              </w:rPr>
              <w:t>gnl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472A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p=0.04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E0F7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1AE2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5.3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F796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2B21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71B8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n=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8CCA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5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FF45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6%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C465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6F79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,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37B9" w14:textId="77777777" w:rsidR="006F79F0" w:rsidRPr="006F79F0" w:rsidRDefault="006F79F0" w:rsidP="006F79F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96AA" w14:textId="77777777" w:rsidR="006F79F0" w:rsidRPr="006F79F0" w:rsidRDefault="006F79F0" w:rsidP="006F79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14:paraId="2A7E81B9" w14:textId="77777777" w:rsidR="006F79F0" w:rsidRPr="006F79F0" w:rsidRDefault="006F79F0" w:rsidP="006F79F0">
      <w:pPr>
        <w:spacing w:after="200" w:line="276" w:lineRule="auto"/>
        <w:rPr>
          <w:rFonts w:ascii="Arial" w:eastAsia="Calibri" w:hAnsi="Arial" w:cs="Arial"/>
          <w:b/>
          <w:bCs/>
          <w:sz w:val="20"/>
          <w:szCs w:val="20"/>
          <w:lang w:val="en-US"/>
        </w:rPr>
      </w:pPr>
    </w:p>
    <w:p w14:paraId="52436927" w14:textId="7F25D9ED" w:rsidR="006F79F0" w:rsidRPr="006F79F0" w:rsidRDefault="006F79F0" w:rsidP="006F79F0">
      <w:pPr>
        <w:spacing w:after="200" w:line="276" w:lineRule="auto"/>
        <w:rPr>
          <w:rFonts w:ascii="Arial" w:eastAsia="Calibri" w:hAnsi="Arial" w:cs="Arial"/>
          <w:b/>
          <w:bCs/>
          <w:sz w:val="20"/>
          <w:szCs w:val="20"/>
          <w:lang w:val="en-US"/>
        </w:rPr>
      </w:pPr>
    </w:p>
    <w:p w14:paraId="52C9EFE8" w14:textId="1BE4834C" w:rsidR="00306CF8" w:rsidRDefault="00306CF8"/>
    <w:sectPr w:rsidR="00306CF8" w:rsidSect="007B38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F79F0"/>
    <w:rsid w:val="00083CBB"/>
    <w:rsid w:val="00086FAC"/>
    <w:rsid w:val="000E28EE"/>
    <w:rsid w:val="00135CD4"/>
    <w:rsid w:val="002310C0"/>
    <w:rsid w:val="002512AB"/>
    <w:rsid w:val="00306CF8"/>
    <w:rsid w:val="00343570"/>
    <w:rsid w:val="003529BD"/>
    <w:rsid w:val="00390F5A"/>
    <w:rsid w:val="003D6659"/>
    <w:rsid w:val="003E13D5"/>
    <w:rsid w:val="006F79F0"/>
    <w:rsid w:val="00706D18"/>
    <w:rsid w:val="0078021E"/>
    <w:rsid w:val="007B3839"/>
    <w:rsid w:val="007D65C0"/>
    <w:rsid w:val="00A02DF8"/>
    <w:rsid w:val="00C027D7"/>
    <w:rsid w:val="00C12CE1"/>
    <w:rsid w:val="00C365E5"/>
    <w:rsid w:val="00D81E4C"/>
    <w:rsid w:val="00DC65FA"/>
    <w:rsid w:val="00E85583"/>
    <w:rsid w:val="00EA2339"/>
    <w:rsid w:val="00F757A6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193E6"/>
  <w15:chartTrackingRefBased/>
  <w15:docId w15:val="{09E248A1-EF9A-D24B-9423-01F849F27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 kuil</dc:creator>
  <cp:keywords/>
  <dc:description/>
  <cp:lastModifiedBy>Erwin Brosens</cp:lastModifiedBy>
  <cp:revision>3</cp:revision>
  <dcterms:created xsi:type="dcterms:W3CDTF">2021-07-09T10:45:00Z</dcterms:created>
  <dcterms:modified xsi:type="dcterms:W3CDTF">2021-07-29T08:01:00Z</dcterms:modified>
</cp:coreProperties>
</file>